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352E" w:rsidRPr="00E4352E" w:rsidRDefault="00E4352E" w:rsidP="00E4352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</w:t>
      </w:r>
      <w:r w:rsidRPr="00E4352E">
        <w:rPr>
          <w:rFonts w:ascii="Arial" w:hAnsi="Arial" w:cs="Arial"/>
          <w:sz w:val="24"/>
          <w:szCs w:val="24"/>
        </w:rPr>
        <w:t>Data.</w:t>
      </w:r>
    </w:p>
    <w:p w:rsidR="00E4352E" w:rsidRDefault="00E4352E" w:rsidP="00E4352E">
      <w:pPr>
        <w:rPr>
          <w:rFonts w:ascii="Arial" w:eastAsia="Times New Roman" w:hAnsi="Arial" w:cs="Arial"/>
          <w:color w:val="000000"/>
          <w:sz w:val="24"/>
          <w:szCs w:val="24"/>
        </w:rPr>
      </w:pPr>
      <w:r w:rsidRPr="00E4352E">
        <w:rPr>
          <w:rFonts w:ascii="Arial" w:hAnsi="Arial" w:cs="Arial"/>
          <w:sz w:val="24"/>
          <w:szCs w:val="24"/>
        </w:rPr>
        <w:t>Table</w:t>
      </w:r>
      <w:r>
        <w:rPr>
          <w:rFonts w:ascii="Arial" w:hAnsi="Arial" w:cs="Arial"/>
          <w:sz w:val="24"/>
          <w:szCs w:val="24"/>
        </w:rPr>
        <w:t xml:space="preserve"> </w:t>
      </w:r>
      <w:r w:rsidRPr="00E4352E">
        <w:rPr>
          <w:rFonts w:ascii="Arial" w:hAnsi="Arial" w:cs="Arial"/>
          <w:sz w:val="24"/>
          <w:szCs w:val="24"/>
        </w:rPr>
        <w:t>S1</w:t>
      </w:r>
      <w:r>
        <w:rPr>
          <w:rFonts w:ascii="Arial" w:hAnsi="Arial" w:cs="Arial"/>
          <w:sz w:val="24"/>
          <w:szCs w:val="24"/>
        </w:rPr>
        <w:t>.</w:t>
      </w:r>
      <w:r w:rsidRPr="00E4352E">
        <w:rPr>
          <w:rFonts w:ascii="Arial" w:hAnsi="Arial" w:cs="Arial"/>
          <w:sz w:val="24"/>
          <w:szCs w:val="24"/>
        </w:rPr>
        <w:t xml:space="preserve"> </w:t>
      </w:r>
      <w:r w:rsidRPr="00E4352E">
        <w:rPr>
          <w:rFonts w:ascii="Arial" w:eastAsia="Times New Roman" w:hAnsi="Arial" w:cs="Arial"/>
          <w:color w:val="000000"/>
          <w:sz w:val="24"/>
          <w:szCs w:val="24"/>
        </w:rPr>
        <w:t>DE genes in combination treatment only, but not in mono</w:t>
      </w:r>
      <w:r w:rsidR="005E425D">
        <w:rPr>
          <w:rFonts w:ascii="Arial" w:eastAsia="Times New Roman" w:hAnsi="Arial" w:cs="Arial"/>
          <w:color w:val="000000"/>
          <w:sz w:val="24"/>
          <w:szCs w:val="24"/>
        </w:rPr>
        <w:t>therapy</w:t>
      </w:r>
      <w:r w:rsidRPr="00E4352E">
        <w:rPr>
          <w:rFonts w:ascii="Arial" w:eastAsia="Times New Roman" w:hAnsi="Arial" w:cs="Arial"/>
          <w:color w:val="000000"/>
          <w:sz w:val="24"/>
          <w:szCs w:val="24"/>
        </w:rPr>
        <w:t xml:space="preserve"> treatments.</w:t>
      </w:r>
    </w:p>
    <w:p w:rsidR="00E4352E" w:rsidRDefault="00E4352E" w:rsidP="00E4352E">
      <w:pPr>
        <w:rPr>
          <w:rFonts w:ascii="Arial" w:eastAsia="Times New Roman" w:hAnsi="Arial" w:cs="Arial"/>
          <w:color w:val="000000"/>
          <w:sz w:val="24"/>
          <w:szCs w:val="24"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69"/>
        <w:gridCol w:w="1769"/>
        <w:gridCol w:w="1814"/>
      </w:tblGrid>
      <w:tr w:rsidR="00E4352E" w:rsidRPr="004F1B98" w:rsidTr="0016408D">
        <w:trPr>
          <w:trHeight w:val="273"/>
        </w:trPr>
        <w:tc>
          <w:tcPr>
            <w:tcW w:w="5352" w:type="dxa"/>
            <w:gridSpan w:val="3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 genes in combination treatment only, but not in mono treatments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9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2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28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 genes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6 genes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2 genes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wf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fb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l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1a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ca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m3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1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gpt2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ra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p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e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cd1lg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3a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p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fatc4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21a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g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1d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m3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xl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p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e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ita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ah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rc5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sf1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wf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mi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e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fatc4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st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pp4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a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tk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fv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1d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qa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u2f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qb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00a8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r9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f3r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ar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fh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gfr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d1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r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1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p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g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gfc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p8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gfc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cg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21a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rtk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36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6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r8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ta3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8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14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ita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9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h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r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kzf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sf1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r5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6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tb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207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1d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g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276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x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6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33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pd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ak3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ss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ca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36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ad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r3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37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2-Eb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bd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3d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2-Aa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fatc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3e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k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2-Ab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3g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2-Ea-ps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r4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f2rb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amf7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7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2-Ab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38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8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amf6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pd3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53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4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f2rb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68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0ra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s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0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ec1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a4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3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rl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2b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4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3ra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r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13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a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spb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cam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Cd97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al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ec1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2-Aa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h5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2-Eb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fh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g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f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fp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74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21r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t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6gal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uk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klr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g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klf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3e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200r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ec7a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bb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sh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klr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n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g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ec12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i44l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2-Ea-ps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ebbp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r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8r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f2rb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f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t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ss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3cl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bi3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16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6gal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kzf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cam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r6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pp5d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rtk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bb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r8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pp4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b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mr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sp6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d1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gr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sf14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pr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g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lrc5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k3cd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pd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r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74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cam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d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cam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53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bb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wsr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3cl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2rl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68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k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p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qb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c11a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cgr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glec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klr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cgr2b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qa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f2c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cgr3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a4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53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yn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r9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3d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e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2-Aa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a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pp5d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2-Ab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f5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tb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2-Ea-ps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0ra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st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2-T23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1a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97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fip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mgb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4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zmk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spb2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3k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ax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am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fatc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pinb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os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p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f1r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osl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ra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1ra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i35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it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4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itm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ck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4b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itm2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ar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3ra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nar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cgr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8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nar2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f8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f2r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ngr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f2c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7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f2r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st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al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kbkb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37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kbkg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e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r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kzf2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asl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180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gfc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ra17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1ra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f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osl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3ra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f1r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2rl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Il16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r6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sf14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7ra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s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lrp3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4ra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ss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6ra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plg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rap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r3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97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rl2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f2r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rl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3ra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r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kzf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6ra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6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r7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6st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ec4a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pp5d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86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r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f2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tk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pd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f5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2-DMa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3ra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a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yn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8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a6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16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tf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ax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lrp3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gfc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b3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s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k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cr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r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vrl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prc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r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gr3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ch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ra2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9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am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rc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5e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4a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rd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3ra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m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g3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k3cg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cp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16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f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sm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d4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taf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sf13b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b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p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nar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p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tb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a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9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a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2rb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96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ngr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n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f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k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3k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k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cgr4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4k2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cl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y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9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sd11b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sp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ai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sw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rtk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rp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cr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ge8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l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3b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r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m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d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f4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86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f4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xnip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68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fl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ebbp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14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fatc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r3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gfrb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fatc2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6st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ar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fatc4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3b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tk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5e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m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h5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cd1lg2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mb8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8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gfrb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osl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cer1g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cam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276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r2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k3cd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cgr3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cp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k3cg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b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ur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5b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4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dm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kcd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2-DMa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kcd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cer1a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fp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d4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6ra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vrl2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c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2d1a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l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a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gr3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Ripk2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p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3e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ra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p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f5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rad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yk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st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l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n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fb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2b2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t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kbke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2d1a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sf1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pd3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1ra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r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ai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eb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276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s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96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cam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m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ngr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4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pk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lrc5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k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4a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n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eb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gfrb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0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r2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5e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y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mb9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f8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cam2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kcd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r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h5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3k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ak4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fatc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r6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f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rp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mb10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3d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1a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f6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2a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a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cgr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a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l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b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b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sab1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4ra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sf1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kbkg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f4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sf14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3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llip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dd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sf13b</w:t>
            </w:r>
          </w:p>
        </w:tc>
        <w:bookmarkStart w:id="0" w:name="_GoBack"/>
        <w:bookmarkEnd w:id="0"/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f6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taf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cam</w:t>
            </w:r>
            <w:proofErr w:type="spellEnd"/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m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ch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r5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wist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nd3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r7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xnip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et1c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rk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bc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2rg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5ar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gfc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mp2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qb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wf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p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r6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bp1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ld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4F1B98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ca1</w:t>
            </w:r>
          </w:p>
        </w:tc>
      </w:tr>
      <w:tr w:rsidR="00E4352E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  <w:hideMark/>
          </w:tcPr>
          <w:p w:rsidR="00E4352E" w:rsidRPr="00B41840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  <w:r w:rsidRPr="00B418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ap70</w:t>
            </w:r>
          </w:p>
        </w:tc>
        <w:tc>
          <w:tcPr>
            <w:tcW w:w="1769" w:type="dxa"/>
            <w:shd w:val="clear" w:color="auto" w:fill="auto"/>
            <w:vAlign w:val="bottom"/>
            <w:hideMark/>
          </w:tcPr>
          <w:p w:rsidR="00E4352E" w:rsidRPr="00B41840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18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i35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:rsidR="00E4352E" w:rsidRPr="00B41840" w:rsidRDefault="00E4352E" w:rsidP="00164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18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nar2</w:t>
            </w:r>
          </w:p>
        </w:tc>
      </w:tr>
      <w:tr w:rsidR="00B41840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f3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yk2</w:t>
            </w:r>
          </w:p>
        </w:tc>
      </w:tr>
      <w:tr w:rsidR="00B41840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nar1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ae</w:t>
            </w:r>
            <w:proofErr w:type="spellEnd"/>
          </w:p>
        </w:tc>
      </w:tr>
      <w:tr w:rsidR="00B41840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em173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ebbp</w:t>
            </w:r>
            <w:proofErr w:type="spellEnd"/>
          </w:p>
        </w:tc>
      </w:tr>
      <w:tr w:rsidR="00B41840" w:rsidRPr="004F1B98" w:rsidTr="0016408D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kbkb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yn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2-K1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g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p2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55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7ra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6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cam1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s</w:t>
            </w:r>
            <w:proofErr w:type="spellEnd"/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eb5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9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rl2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7ra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nk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3ra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tf3c1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k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ai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p8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5ra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b3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sr1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l</w:t>
            </w:r>
            <w:proofErr w:type="spellEnd"/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bp</w:t>
            </w:r>
            <w:proofErr w:type="spellEnd"/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e3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f1a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f1r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cgr2b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cam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am2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2k4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6st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164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9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mp1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dd</w:t>
            </w:r>
            <w:proofErr w:type="spellEnd"/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vr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nar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7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qa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a6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2-T23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9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300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girr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bno2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rn3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am</w:t>
            </w:r>
            <w:proofErr w:type="spellEnd"/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2a</w:t>
            </w: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n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fl</w:t>
            </w:r>
            <w:proofErr w:type="spellEnd"/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n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18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cn2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r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69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rap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3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r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eb</w:t>
            </w:r>
            <w:proofErr w:type="spellEnd"/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glec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et1c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c7a1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3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taf</w:t>
            </w:r>
            <w:proofErr w:type="spellEnd"/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6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kbkb</w:t>
            </w:r>
            <w:proofErr w:type="spellEnd"/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p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a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pr183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vrl2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cam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k2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14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it2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l6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d88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4k2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k14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f2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96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2rg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omes</w:t>
            </w:r>
            <w:proofErr w:type="spellEnd"/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r4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sr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1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l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ak4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a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mp2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rl2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tf3c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ch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u</w:t>
            </w:r>
            <w:proofErr w:type="spellEnd"/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f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3k5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sf12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nx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f6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s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bpb</w:t>
            </w:r>
            <w:proofErr w:type="spellEnd"/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xk</w:t>
            </w:r>
            <w:proofErr w:type="spellEnd"/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bp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10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2k4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k3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fatc3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m</w:t>
            </w:r>
            <w:proofErr w:type="spellEnd"/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p8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5b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164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fkb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bk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9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p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xnip</w:t>
            </w:r>
            <w:proofErr w:type="spellEnd"/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kapk2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rap</w:t>
            </w:r>
            <w:proofErr w:type="spellEnd"/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g5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e3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ck9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eb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mp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2b2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200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s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mb8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6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itm2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mb10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2-K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llip</w:t>
            </w:r>
            <w:proofErr w:type="spellEnd"/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2k2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g10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f</w:t>
            </w:r>
            <w:proofErr w:type="spellEnd"/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ur</w:t>
            </w:r>
            <w:proofErr w:type="spellEnd"/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34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vr</w:t>
            </w:r>
            <w:proofErr w:type="spellEnd"/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9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34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girr</w:t>
            </w:r>
            <w:proofErr w:type="spellEnd"/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7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cb1a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2a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1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rn3</w:t>
            </w:r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fl</w:t>
            </w:r>
            <w:proofErr w:type="spellEnd"/>
          </w:p>
        </w:tc>
      </w:tr>
      <w:tr w:rsidR="00B41840" w:rsidRPr="004F1B98" w:rsidTr="00187F1E">
        <w:trPr>
          <w:trHeight w:val="164"/>
        </w:trPr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769" w:type="dxa"/>
            <w:shd w:val="clear" w:color="auto" w:fill="auto"/>
            <w:vAlign w:val="bottom"/>
          </w:tcPr>
          <w:p w:rsidR="00B41840" w:rsidRPr="00B41840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14" w:type="dxa"/>
            <w:shd w:val="clear" w:color="auto" w:fill="auto"/>
            <w:vAlign w:val="bottom"/>
          </w:tcPr>
          <w:p w:rsidR="00B41840" w:rsidRPr="004F1B98" w:rsidRDefault="00B41840" w:rsidP="00B41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F1B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e</w:t>
            </w:r>
            <w:proofErr w:type="spellEnd"/>
          </w:p>
        </w:tc>
      </w:tr>
    </w:tbl>
    <w:p w:rsidR="006F5B88" w:rsidRPr="00E4352E" w:rsidRDefault="006F5B88">
      <w:pPr>
        <w:rPr>
          <w:rFonts w:ascii="Arial" w:hAnsi="Arial" w:cs="Arial"/>
          <w:sz w:val="24"/>
          <w:szCs w:val="24"/>
        </w:rPr>
      </w:pPr>
    </w:p>
    <w:sectPr w:rsidR="006F5B88" w:rsidRPr="00E435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1B98"/>
    <w:rsid w:val="004F1B98"/>
    <w:rsid w:val="005E425D"/>
    <w:rsid w:val="006F5B88"/>
    <w:rsid w:val="007936F9"/>
    <w:rsid w:val="00B41840"/>
    <w:rsid w:val="00B60228"/>
    <w:rsid w:val="00E43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BA89D"/>
  <w15:docId w15:val="{FA500ADC-FCD4-4C43-AE63-A48FCE6B9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93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764</Words>
  <Characters>435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ynavax</Company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g In Leong</dc:creator>
  <cp:lastModifiedBy>Nelle Cronen</cp:lastModifiedBy>
  <cp:revision>5</cp:revision>
  <dcterms:created xsi:type="dcterms:W3CDTF">2019-08-09T20:46:00Z</dcterms:created>
  <dcterms:modified xsi:type="dcterms:W3CDTF">2019-08-15T21:20:00Z</dcterms:modified>
</cp:coreProperties>
</file>